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390" w:rsidRPr="00461390" w:rsidRDefault="00461390" w:rsidP="00461390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bookmarkStart w:id="0" w:name="_GoBack"/>
      <w:bookmarkEnd w:id="0"/>
      <w:r w:rsidRPr="00461390">
        <w:rPr>
          <w:rFonts w:ascii="Times New Roman" w:eastAsia="MS Mincho" w:hAnsi="Times New Roman" w:cs="Times New Roman"/>
          <w:sz w:val="24"/>
          <w:szCs w:val="24"/>
        </w:rPr>
        <w:t>Table S1. Sources of Sound File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2"/>
        <w:gridCol w:w="6367"/>
        <w:gridCol w:w="911"/>
      </w:tblGrid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Type of Cough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Website</w:t>
            </w:r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Date Viewed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6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xwOfOgY8Ye8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7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ID5KlHVJ91M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8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_vgOOuBKKu8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9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Qbn1Zw5CTbA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0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e_NP6ac6yCs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1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sJbKsHgBMYU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2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2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2XB8TlHlRD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3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MemhdtAKL7c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4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gl=US&amp;v=Lb7G9YBaRgs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rch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5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20"/>
                  <w:szCs w:val="20"/>
                  <w:u w:val="single"/>
                </w:rPr>
                <w:t>http://www.youtube.com/watch?v=4_0uUL2HPe0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6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Ro7HfT8oM8k&amp;feature=related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7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feature=endscreen&amp;NR=1&amp;v=3eJQAdkW1Aw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8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W0AImhRxwTk&amp;feature=related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19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NR=1&amp;feature=endscreen&amp;v=iQit0aZ_Sbg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0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iu7orMhmriU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3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1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feature=endscreen&amp;v=8HWwSi1h0pw&amp;NR=1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5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2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fWUoarRzAwY&amp;feature=related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5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Non-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3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http://www.youtube.com/watch?v=gus1GHeS7IE&amp;feature=related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www.whoopingcough.net/cough-child-muchwhooping.wav</w:t>
            </w:r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4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www.whoopingcough.net/</w:t>
              </w:r>
              <w:r w:rsidR="00461390" w:rsidRPr="00461390">
                <w:rPr>
                  <w:rFonts w:ascii="Cambria" w:eastAsia="MS Mincho" w:hAnsi="Cambria" w:cs="Times New Roman"/>
                  <w:b/>
                  <w:bCs/>
                  <w:color w:val="0000FF"/>
                  <w:sz w:val="18"/>
                  <w:szCs w:val="18"/>
                  <w:u w:val="single"/>
                </w:rPr>
                <w:t>paroxysm</w:t>
              </w:r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.</w:t>
              </w:r>
              <w:r w:rsidR="00461390" w:rsidRPr="00461390">
                <w:rPr>
                  <w:rFonts w:ascii="Cambria" w:eastAsia="MS Mincho" w:hAnsi="Cambria" w:cs="Times New Roman"/>
                  <w:b/>
                  <w:bCs/>
                  <w:color w:val="0000FF"/>
                  <w:sz w:val="18"/>
                  <w:szCs w:val="18"/>
                  <w:u w:val="single"/>
                </w:rPr>
                <w:t>wav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5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www.whoopingcough.net/images/videochildwhoop3.wmv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6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www.whoopingcough.net/wc-adult.wav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7E3E99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hyperlink r:id="rId27" w:history="1">
              <w:r w:rsidR="00461390" w:rsidRPr="00461390">
                <w:rPr>
                  <w:rFonts w:ascii="Cambria" w:eastAsia="MS Mincho" w:hAnsi="Cambria" w:cs="Times New Roman"/>
                  <w:color w:val="0000FF"/>
                  <w:sz w:val="18"/>
                  <w:szCs w:val="18"/>
                  <w:u w:val="single"/>
                </w:rPr>
                <w:t>www.whoopingcough.net/whoop-child-slightwhoop.wav</w:t>
              </w:r>
            </w:hyperlink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4, 2012</w:t>
            </w:r>
          </w:p>
        </w:tc>
      </w:tr>
      <w:tr w:rsidR="00461390" w:rsidRPr="00461390" w:rsidTr="00EC6BF7">
        <w:tc>
          <w:tcPr>
            <w:tcW w:w="1012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Pertussis</w:t>
            </w:r>
          </w:p>
        </w:tc>
        <w:tc>
          <w:tcPr>
            <w:tcW w:w="6367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http://www.pkids.org/video/pertussis/PKIDsWhoopingCough-PertussisFullVersion-Web640x360.flv</w:t>
            </w:r>
          </w:p>
        </w:tc>
        <w:tc>
          <w:tcPr>
            <w:tcW w:w="911" w:type="dxa"/>
            <w:shd w:val="clear" w:color="auto" w:fill="auto"/>
          </w:tcPr>
          <w:p w:rsidR="00461390" w:rsidRPr="00461390" w:rsidRDefault="00461390" w:rsidP="00461390">
            <w:pPr>
              <w:spacing w:after="0" w:line="240" w:lineRule="auto"/>
              <w:jc w:val="center"/>
              <w:rPr>
                <w:rFonts w:ascii="Cambria" w:eastAsia="MS Mincho" w:hAnsi="Cambria" w:cs="Times New Roman"/>
                <w:sz w:val="18"/>
                <w:szCs w:val="18"/>
              </w:rPr>
            </w:pPr>
            <w:r w:rsidRPr="00461390">
              <w:rPr>
                <w:rFonts w:ascii="Cambria" w:eastAsia="MS Mincho" w:hAnsi="Cambria" w:cs="Times New Roman"/>
                <w:sz w:val="18"/>
                <w:szCs w:val="18"/>
              </w:rPr>
              <w:t>May 5, 2012</w:t>
            </w:r>
          </w:p>
        </w:tc>
      </w:tr>
    </w:tbl>
    <w:p w:rsidR="00461390" w:rsidRPr="00461390" w:rsidRDefault="00461390" w:rsidP="00461390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</w:p>
    <w:p w:rsidR="00E17591" w:rsidRDefault="00E17591"/>
    <w:sectPr w:rsidR="00E17591" w:rsidSect="005F2CDE">
      <w:footerReference w:type="even" r:id="rId28"/>
      <w:footerReference w:type="default" r:id="rId2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3E99" w:rsidRDefault="007E3E99">
      <w:pPr>
        <w:spacing w:after="0" w:line="240" w:lineRule="auto"/>
      </w:pPr>
      <w:r>
        <w:separator/>
      </w:r>
    </w:p>
  </w:endnote>
  <w:endnote w:type="continuationSeparator" w:id="0">
    <w:p w:rsidR="007E3E99" w:rsidRDefault="007E3E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32B" w:rsidRDefault="00461390" w:rsidP="00117D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4132B" w:rsidRDefault="007E3E99" w:rsidP="005F2C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132B" w:rsidRDefault="00461390" w:rsidP="00117DA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66264">
      <w:rPr>
        <w:rStyle w:val="PageNumber"/>
        <w:noProof/>
      </w:rPr>
      <w:t>1</w:t>
    </w:r>
    <w:r>
      <w:rPr>
        <w:rStyle w:val="PageNumber"/>
      </w:rPr>
      <w:fldChar w:fldCharType="end"/>
    </w:r>
  </w:p>
  <w:p w:rsidR="0064132B" w:rsidRDefault="007E3E99" w:rsidP="005F2C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3E99" w:rsidRDefault="007E3E99">
      <w:pPr>
        <w:spacing w:after="0" w:line="240" w:lineRule="auto"/>
      </w:pPr>
      <w:r>
        <w:separator/>
      </w:r>
    </w:p>
  </w:footnote>
  <w:footnote w:type="continuationSeparator" w:id="0">
    <w:p w:rsidR="007E3E99" w:rsidRDefault="007E3E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390"/>
    <w:rsid w:val="00461390"/>
    <w:rsid w:val="007E3E99"/>
    <w:rsid w:val="00A66264"/>
    <w:rsid w:val="00E17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B75429-A4A1-4F56-9CF4-F1FE3FAE2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4613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1390"/>
  </w:style>
  <w:style w:type="character" w:styleId="PageNumber">
    <w:name w:val="page number"/>
    <w:basedOn w:val="DefaultParagraphFont"/>
    <w:semiHidden/>
    <w:rsid w:val="00461390"/>
  </w:style>
  <w:style w:type="character" w:styleId="LineNumber">
    <w:name w:val="line number"/>
    <w:basedOn w:val="DefaultParagraphFont"/>
    <w:uiPriority w:val="99"/>
    <w:semiHidden/>
    <w:unhideWhenUsed/>
    <w:rsid w:val="004613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youtube.com/watch?v=_vgOOuBKKu8" TargetMode="External"/><Relationship Id="rId13" Type="http://schemas.openxmlformats.org/officeDocument/2006/relationships/hyperlink" Target="http://www.youtube.com/watch?v=MemhdtAKL7c" TargetMode="External"/><Relationship Id="rId18" Type="http://schemas.openxmlformats.org/officeDocument/2006/relationships/hyperlink" Target="http://www.youtube.com/watch?v=W0AImhRxwTk&amp;feature=related" TargetMode="External"/><Relationship Id="rId26" Type="http://schemas.openxmlformats.org/officeDocument/2006/relationships/hyperlink" Target="http://whoopingcough.net/wc-adult.wav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youtube.com/watch?feature=endscreen&amp;v=8HWwSi1h0pw&amp;NR=1" TargetMode="External"/><Relationship Id="rId7" Type="http://schemas.openxmlformats.org/officeDocument/2006/relationships/hyperlink" Target="http://www.youtube.com/watch?v=ID5KlHVJ91M" TargetMode="External"/><Relationship Id="rId12" Type="http://schemas.openxmlformats.org/officeDocument/2006/relationships/hyperlink" Target="http://www.youtube.com/watch?v=2XB8TlHlRD" TargetMode="External"/><Relationship Id="rId17" Type="http://schemas.openxmlformats.org/officeDocument/2006/relationships/hyperlink" Target="http://www.youtube.com/watch?feature=endscreen&amp;NR=1&amp;v=3eJQAdkW1Aw" TargetMode="External"/><Relationship Id="rId25" Type="http://schemas.openxmlformats.org/officeDocument/2006/relationships/hyperlink" Target="http://www.whoopingcough.net/images/videochildwhoop3.wmv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youtube.com/watch?v=Ro7HfT8oM8k&amp;feature=related" TargetMode="External"/><Relationship Id="rId20" Type="http://schemas.openxmlformats.org/officeDocument/2006/relationships/hyperlink" Target="http://www.youtube.com/watch?v=iu7orMhmriU" TargetMode="External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://www.youtube.com/watch?v=xwOfOgY8Ye8" TargetMode="External"/><Relationship Id="rId11" Type="http://schemas.openxmlformats.org/officeDocument/2006/relationships/hyperlink" Target="http://www.youtube.com/watch?v=sJbKsHgBMYU" TargetMode="External"/><Relationship Id="rId24" Type="http://schemas.openxmlformats.org/officeDocument/2006/relationships/hyperlink" Target="http://www.whoopingcough.net/paroxysm.wav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www.youtube.com/watch?v=4_0uUL2HPe0" TargetMode="External"/><Relationship Id="rId23" Type="http://schemas.openxmlformats.org/officeDocument/2006/relationships/hyperlink" Target="http://www.youtube.com/watch?v=gus1GHeS7IE&amp;feature=related" TargetMode="External"/><Relationship Id="rId28" Type="http://schemas.openxmlformats.org/officeDocument/2006/relationships/footer" Target="footer1.xml"/><Relationship Id="rId10" Type="http://schemas.openxmlformats.org/officeDocument/2006/relationships/hyperlink" Target="http://www.youtube.com/watch?v=e_NP6ac6yCs" TargetMode="External"/><Relationship Id="rId19" Type="http://schemas.openxmlformats.org/officeDocument/2006/relationships/hyperlink" Target="http://www.youtube.com/watch?NR=1&amp;feature=endscreen&amp;v=iQit0aZ_Sbg" TargetMode="External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yperlink" Target="http://www.youtube.com/watch?v=Qbn1Zw5CTbA" TargetMode="External"/><Relationship Id="rId14" Type="http://schemas.openxmlformats.org/officeDocument/2006/relationships/hyperlink" Target="http://www.youtube.com/watch?gl=US&amp;v=Lb7G9YBaRgs" TargetMode="External"/><Relationship Id="rId22" Type="http://schemas.openxmlformats.org/officeDocument/2006/relationships/hyperlink" Target="http://www.youtube.com/watch?v=fWUoarRzAwY&amp;feature=related" TargetMode="External"/><Relationship Id="rId27" Type="http://schemas.openxmlformats.org/officeDocument/2006/relationships/hyperlink" Target="http://whoopingcough.net/Whoop-child-slightwhoop.wav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6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Polgreen</dc:creator>
  <cp:keywords/>
  <dc:description/>
  <cp:lastModifiedBy>Philip Polgreen</cp:lastModifiedBy>
  <cp:revision>2</cp:revision>
  <dcterms:created xsi:type="dcterms:W3CDTF">2013-11-18T12:32:00Z</dcterms:created>
  <dcterms:modified xsi:type="dcterms:W3CDTF">2013-11-18T12:32:00Z</dcterms:modified>
</cp:coreProperties>
</file>